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6390"/>
        <w:gridCol w:w="2376"/>
      </w:tblGrid>
      <w:tr>
        <w:trPr/>
        <w:tc>
          <w:tcPr>
            <w:tcW w:w="10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S1: Sequelae for Guillain-Barre syndrome and the corresponding disability weights in the GBD 2019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Health state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uillain-Barré syndrome due to lower respiratory infections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This person is paralyzed from the waist down, cannot feel or move the legs and ha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fficulties with urine and bowel control. The person uses a wheelchair to mov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round.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96 (0.198-0.414)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uillain-Barré syndrome due to upper respiratory infections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This person is paralyzed from the waist down, cannot feel or move the legs and ha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fficulties with urine and bowel control. The person uses a wheelchair to mov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round.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0.198-0.414)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uillain-Barré syndrome due to diarrheal diseases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This person is paralyzed from the waist down, cannot feel or move the legs and ha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fficulties with urine and bowel control. The person uses a wheelchair to mov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round.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0.198-0.414)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uillain-Barré syndrome due to other infectious diseases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This person is paralyzed from the waist down, cannot feel or move the legs and ha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fficulties with urine and bowel control. The person uses a wheelchair to mov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round.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0.198-0.414)</w:t>
            </w:r>
          </w:p>
        </w:tc>
      </w:tr>
      <w:tr>
        <w:trPr/>
        <w:tc>
          <w:tcPr>
            <w:tcW w:w="10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GBD: Global Burden of Diseas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vertAlign w:val="superscript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W: Disability weight</w:t>
            </w:r>
          </w:p>
        </w:tc>
      </w:tr>
    </w:tbl>
    <w:p>
      <w:pPr>
        <w:pStyle w:val="Normal"/>
        <w:spacing w:lineRule="auto" w:line="48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1:37:00Z</dcterms:created>
  <dc:creator>MY PC</dc:creator>
  <dc:description/>
  <cp:keywords/>
  <dc:language>en-US</dc:language>
  <cp:lastModifiedBy>Mark Sullman</cp:lastModifiedBy>
  <dcterms:modified xsi:type="dcterms:W3CDTF">2021-06-19T14:2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